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65D" w:rsidRPr="00C37499" w:rsidRDefault="008F765D" w:rsidP="008F765D">
      <w:pPr>
        <w:pStyle w:val="Title"/>
        <w:spacing w:after="600" w:line="480" w:lineRule="auto"/>
        <w:jc w:val="center"/>
        <w:rPr>
          <w:rFonts w:asciiTheme="majorBidi" w:hAnsiTheme="majorBidi"/>
          <w:b/>
          <w:bCs/>
          <w:sz w:val="28"/>
          <w:szCs w:val="28"/>
        </w:rPr>
      </w:pPr>
      <w:r w:rsidRPr="00C37499">
        <w:rPr>
          <w:rFonts w:asciiTheme="majorBidi" w:hAnsiTheme="majorBidi"/>
          <w:b/>
          <w:bCs/>
          <w:sz w:val="28"/>
          <w:szCs w:val="28"/>
        </w:rPr>
        <w:t>Dengue virus causes Changes of MicroRNA-Genes Regulatory Network revealing potential Targets for Antiviral Drugs.</w:t>
      </w:r>
    </w:p>
    <w:p w:rsidR="000A38A1" w:rsidRDefault="00424505" w:rsidP="000A38A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81689" w:rsidRPr="00E82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F158EF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="00816A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744A1C" w:rsidRDefault="00424505" w:rsidP="000A38A1">
      <w:pPr>
        <w:jc w:val="left"/>
        <w:rPr>
          <w:rFonts w:asciiTheme="majorBidi" w:hAnsiTheme="majorBidi" w:cstheme="majorBidi"/>
          <w:color w:val="000000"/>
          <w:szCs w:val="21"/>
        </w:rPr>
      </w:pPr>
      <w:proofErr w:type="spellStart"/>
      <w:r>
        <w:rPr>
          <w:rFonts w:asciiTheme="majorBidi" w:hAnsiTheme="majorBidi" w:cstheme="majorBidi"/>
          <w:color w:val="000000"/>
          <w:szCs w:val="21"/>
        </w:rPr>
        <w:t>M</w:t>
      </w:r>
      <w:r w:rsidR="00DA44B3" w:rsidRPr="000A38A1">
        <w:rPr>
          <w:rFonts w:asciiTheme="majorBidi" w:hAnsiTheme="majorBidi" w:cstheme="majorBidi"/>
          <w:color w:val="000000"/>
          <w:szCs w:val="21"/>
        </w:rPr>
        <w:t>iRNAs</w:t>
      </w:r>
      <w:proofErr w:type="spellEnd"/>
      <w:r w:rsidR="00DA44B3" w:rsidRPr="000A38A1">
        <w:rPr>
          <w:rFonts w:asciiTheme="majorBidi" w:hAnsiTheme="majorBidi" w:cstheme="majorBidi"/>
          <w:color w:val="000000"/>
          <w:szCs w:val="21"/>
        </w:rPr>
        <w:t xml:space="preserve">, </w:t>
      </w:r>
      <w:r w:rsidR="009D1FB9" w:rsidRPr="000A38A1">
        <w:rPr>
          <w:rFonts w:ascii="Times New Roman" w:hAnsi="Times New Roman" w:cs="Times New Roman"/>
          <w:color w:val="000000"/>
          <w:sz w:val="24"/>
          <w:szCs w:val="24"/>
        </w:rPr>
        <w:t>inflammatory</w:t>
      </w:r>
      <w:r w:rsidR="00DA44B3" w:rsidRPr="000A38A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A44B3" w:rsidRPr="000A38A1">
        <w:rPr>
          <w:rFonts w:asciiTheme="majorBidi" w:hAnsiTheme="majorBidi" w:cstheme="majorBidi"/>
          <w:color w:val="000000"/>
          <w:szCs w:val="21"/>
        </w:rPr>
        <w:t>target gene and function</w:t>
      </w:r>
      <w:r w:rsidR="00744A1C" w:rsidRPr="000A38A1">
        <w:rPr>
          <w:rFonts w:asciiTheme="majorBidi" w:hAnsiTheme="majorBidi" w:cstheme="majorBidi"/>
          <w:color w:val="000000"/>
          <w:szCs w:val="21"/>
        </w:rPr>
        <w:t xml:space="preserve"> pathway</w:t>
      </w:r>
      <w:r w:rsidR="00DA44B3" w:rsidRPr="000A38A1">
        <w:rPr>
          <w:rFonts w:asciiTheme="majorBidi" w:hAnsiTheme="majorBidi" w:cstheme="majorBidi"/>
          <w:color w:val="000000"/>
          <w:szCs w:val="21"/>
        </w:rPr>
        <w:t xml:space="preserve"> process response to dengue virus treated </w:t>
      </w:r>
      <w:r w:rsidR="00744A1C" w:rsidRPr="000A38A1">
        <w:rPr>
          <w:rFonts w:asciiTheme="majorBidi" w:hAnsiTheme="majorBidi" w:cstheme="majorBidi"/>
          <w:color w:val="000000"/>
          <w:szCs w:val="21"/>
        </w:rPr>
        <w:t>by</w:t>
      </w:r>
      <w:r w:rsidR="00DA44B3" w:rsidRPr="000A38A1">
        <w:rPr>
          <w:rFonts w:asciiTheme="majorBidi" w:hAnsiTheme="majorBidi" w:cstheme="majorBidi"/>
          <w:color w:val="000000"/>
          <w:szCs w:val="21"/>
        </w:rPr>
        <w:t xml:space="preserve"> RDN with LRD.</w:t>
      </w:r>
    </w:p>
    <w:p w:rsidR="00424505" w:rsidRDefault="00424505" w:rsidP="000A38A1">
      <w:pPr>
        <w:jc w:val="left"/>
      </w:pPr>
    </w:p>
    <w:tbl>
      <w:tblPr>
        <w:tblStyle w:val="TableGrid"/>
        <w:tblW w:w="8312" w:type="dxa"/>
        <w:jc w:val="center"/>
        <w:tblLook w:val="04A0" w:firstRow="1" w:lastRow="0" w:firstColumn="1" w:lastColumn="0" w:noHBand="0" w:noVBand="1"/>
      </w:tblPr>
      <w:tblGrid>
        <w:gridCol w:w="1251"/>
        <w:gridCol w:w="797"/>
        <w:gridCol w:w="696"/>
        <w:gridCol w:w="1423"/>
        <w:gridCol w:w="801"/>
        <w:gridCol w:w="713"/>
        <w:gridCol w:w="1334"/>
        <w:gridCol w:w="601"/>
        <w:gridCol w:w="696"/>
      </w:tblGrid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DA44B3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miRNA</w:t>
            </w:r>
            <w:r w:rsidR="00DA44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proofErr w:type="spellEnd"/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Function Nam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9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6b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6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programmed cell death and  apoptosis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1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4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7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1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 cascad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7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4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61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4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amino acid phosphorylation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5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1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42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7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6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6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a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3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cell proliferation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2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7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5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9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9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1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b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8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3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2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i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9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eloid cell differentiation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4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7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a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2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1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7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6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3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 inflammatory respons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8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1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9a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0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cascad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2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PO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3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4b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2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G-I-like receptor signaling pathway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3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4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7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3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lymphocyte</w:t>
            </w: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0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0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60b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2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6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4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5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5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b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0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FGF2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0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1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1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7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2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8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4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8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6a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5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K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7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1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6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1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2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7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2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5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a-3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8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2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1-5p</w:t>
            </w: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1</w:t>
            </w: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DNF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3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3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GFA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9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0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9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5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ZFP36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6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5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3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GER4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4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8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8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7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6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S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8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YNU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9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IRC5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0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185539" w:rsidRPr="00185539" w:rsidTr="004167F1">
        <w:trPr>
          <w:trHeight w:val="20"/>
          <w:jc w:val="center"/>
        </w:trPr>
        <w:tc>
          <w:tcPr>
            <w:tcW w:w="125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797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2</w:t>
            </w: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185539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185539" w:rsidRPr="00185539" w:rsidRDefault="00185539" w:rsidP="00185539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</w:tbl>
    <w:p w:rsidR="00CF4CA3" w:rsidRDefault="00CF4CA3" w:rsidP="009D1FB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44A1C" w:rsidRDefault="00744A1C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744A1C" w:rsidSect="003E3F2D">
      <w:pgSz w:w="11906" w:h="16838"/>
      <w:pgMar w:top="1440" w:right="1418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0077" w:rsidRDefault="00DF0077" w:rsidP="00E95600">
      <w:r>
        <w:separator/>
      </w:r>
    </w:p>
  </w:endnote>
  <w:endnote w:type="continuationSeparator" w:id="0">
    <w:p w:rsidR="00DF0077" w:rsidRDefault="00DF0077" w:rsidP="00E9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0077" w:rsidRDefault="00DF0077" w:rsidP="00E95600">
      <w:r>
        <w:separator/>
      </w:r>
    </w:p>
  </w:footnote>
  <w:footnote w:type="continuationSeparator" w:id="0">
    <w:p w:rsidR="00DF0077" w:rsidRDefault="00DF0077" w:rsidP="00E95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001C"/>
    <w:multiLevelType w:val="hybridMultilevel"/>
    <w:tmpl w:val="F40C217C"/>
    <w:lvl w:ilvl="0" w:tplc="1A3A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7320B8"/>
    <w:multiLevelType w:val="hybridMultilevel"/>
    <w:tmpl w:val="72B88E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w2ptwavvaz0eatauptex6af2rwxxfvrtt&quot;&gt;miRNA&lt;record-ids&gt;&lt;item&gt;47&lt;/item&gt;&lt;item&gt;49&lt;/item&gt;&lt;item&gt;52&lt;/item&gt;&lt;item&gt;224&lt;/item&gt;&lt;item&gt;225&lt;/item&gt;&lt;item&gt;288&lt;/item&gt;&lt;item&gt;289&lt;/item&gt;&lt;item&gt;302&lt;/item&gt;&lt;item&gt;303&lt;/item&gt;&lt;item&gt;304&lt;/item&gt;&lt;item&gt;305&lt;/item&gt;&lt;item&gt;311&lt;/item&gt;&lt;item&gt;312&lt;/item&gt;&lt;item&gt;313&lt;/item&gt;&lt;/record-ids&gt;&lt;/item&gt;&lt;/Libraries&gt;"/>
  </w:docVars>
  <w:rsids>
    <w:rsidRoot w:val="00850FEF"/>
    <w:rsid w:val="000032A9"/>
    <w:rsid w:val="00004280"/>
    <w:rsid w:val="000074B2"/>
    <w:rsid w:val="0002238C"/>
    <w:rsid w:val="00024F3E"/>
    <w:rsid w:val="00034CC9"/>
    <w:rsid w:val="00037010"/>
    <w:rsid w:val="00042390"/>
    <w:rsid w:val="00045D82"/>
    <w:rsid w:val="00050FF5"/>
    <w:rsid w:val="000613B8"/>
    <w:rsid w:val="0007628E"/>
    <w:rsid w:val="00080324"/>
    <w:rsid w:val="000858DA"/>
    <w:rsid w:val="00085DC2"/>
    <w:rsid w:val="00092981"/>
    <w:rsid w:val="000929DA"/>
    <w:rsid w:val="000A38A1"/>
    <w:rsid w:val="000A5E74"/>
    <w:rsid w:val="000D486F"/>
    <w:rsid w:val="000D4D79"/>
    <w:rsid w:val="000D5504"/>
    <w:rsid w:val="000D6CAB"/>
    <w:rsid w:val="000D71D8"/>
    <w:rsid w:val="000E1385"/>
    <w:rsid w:val="000E13CB"/>
    <w:rsid w:val="000E207E"/>
    <w:rsid w:val="000E397C"/>
    <w:rsid w:val="000F7FC3"/>
    <w:rsid w:val="00103966"/>
    <w:rsid w:val="00104B5E"/>
    <w:rsid w:val="00106E47"/>
    <w:rsid w:val="00111DCB"/>
    <w:rsid w:val="0011224E"/>
    <w:rsid w:val="0012327B"/>
    <w:rsid w:val="001349B1"/>
    <w:rsid w:val="00140C50"/>
    <w:rsid w:val="00143452"/>
    <w:rsid w:val="00147EDF"/>
    <w:rsid w:val="001601A1"/>
    <w:rsid w:val="00165C50"/>
    <w:rsid w:val="001717AE"/>
    <w:rsid w:val="0017232D"/>
    <w:rsid w:val="00174231"/>
    <w:rsid w:val="001818D0"/>
    <w:rsid w:val="00185539"/>
    <w:rsid w:val="00191BD7"/>
    <w:rsid w:val="00194F7C"/>
    <w:rsid w:val="00195311"/>
    <w:rsid w:val="00195753"/>
    <w:rsid w:val="001A07A0"/>
    <w:rsid w:val="001A1FD0"/>
    <w:rsid w:val="001A411F"/>
    <w:rsid w:val="001A7384"/>
    <w:rsid w:val="001B2E7B"/>
    <w:rsid w:val="001B7526"/>
    <w:rsid w:val="001C2360"/>
    <w:rsid w:val="001D38C8"/>
    <w:rsid w:val="001D48AB"/>
    <w:rsid w:val="001D53DC"/>
    <w:rsid w:val="001E7D22"/>
    <w:rsid w:val="001F5220"/>
    <w:rsid w:val="00205383"/>
    <w:rsid w:val="00210BE1"/>
    <w:rsid w:val="00211D78"/>
    <w:rsid w:val="00215C93"/>
    <w:rsid w:val="002169D6"/>
    <w:rsid w:val="00221AFA"/>
    <w:rsid w:val="00230BCC"/>
    <w:rsid w:val="00250EA6"/>
    <w:rsid w:val="0025690D"/>
    <w:rsid w:val="00257B4C"/>
    <w:rsid w:val="002631D4"/>
    <w:rsid w:val="00273DE3"/>
    <w:rsid w:val="00276612"/>
    <w:rsid w:val="00281487"/>
    <w:rsid w:val="00282855"/>
    <w:rsid w:val="00293508"/>
    <w:rsid w:val="00293E58"/>
    <w:rsid w:val="00296323"/>
    <w:rsid w:val="002A1621"/>
    <w:rsid w:val="002A16E2"/>
    <w:rsid w:val="002A1E15"/>
    <w:rsid w:val="002A5878"/>
    <w:rsid w:val="002A63AE"/>
    <w:rsid w:val="002D512F"/>
    <w:rsid w:val="002D6FDD"/>
    <w:rsid w:val="003048DF"/>
    <w:rsid w:val="003079AC"/>
    <w:rsid w:val="00312A81"/>
    <w:rsid w:val="00322C51"/>
    <w:rsid w:val="003244E1"/>
    <w:rsid w:val="00325E71"/>
    <w:rsid w:val="003262EC"/>
    <w:rsid w:val="003337F8"/>
    <w:rsid w:val="003343A7"/>
    <w:rsid w:val="00334B15"/>
    <w:rsid w:val="0035373C"/>
    <w:rsid w:val="003544B1"/>
    <w:rsid w:val="00355354"/>
    <w:rsid w:val="00364DF5"/>
    <w:rsid w:val="00366542"/>
    <w:rsid w:val="003932E8"/>
    <w:rsid w:val="003A6789"/>
    <w:rsid w:val="003B3C95"/>
    <w:rsid w:val="003D145D"/>
    <w:rsid w:val="003D4192"/>
    <w:rsid w:val="003D42DE"/>
    <w:rsid w:val="003D4652"/>
    <w:rsid w:val="003E3F2D"/>
    <w:rsid w:val="003F0757"/>
    <w:rsid w:val="003F55FA"/>
    <w:rsid w:val="004134EE"/>
    <w:rsid w:val="004167F1"/>
    <w:rsid w:val="00417516"/>
    <w:rsid w:val="00424505"/>
    <w:rsid w:val="00431143"/>
    <w:rsid w:val="004337E7"/>
    <w:rsid w:val="00433ADD"/>
    <w:rsid w:val="00434E79"/>
    <w:rsid w:val="00443268"/>
    <w:rsid w:val="004448AE"/>
    <w:rsid w:val="0044719A"/>
    <w:rsid w:val="004500FC"/>
    <w:rsid w:val="00450BF3"/>
    <w:rsid w:val="00451A05"/>
    <w:rsid w:val="00465936"/>
    <w:rsid w:val="00467F5F"/>
    <w:rsid w:val="004766F0"/>
    <w:rsid w:val="00484FF1"/>
    <w:rsid w:val="00492E3A"/>
    <w:rsid w:val="004932AE"/>
    <w:rsid w:val="0049640D"/>
    <w:rsid w:val="004A3287"/>
    <w:rsid w:val="004A7548"/>
    <w:rsid w:val="004B726C"/>
    <w:rsid w:val="004B796D"/>
    <w:rsid w:val="004C01CF"/>
    <w:rsid w:val="004E3E5E"/>
    <w:rsid w:val="004E5541"/>
    <w:rsid w:val="004F6527"/>
    <w:rsid w:val="0050157F"/>
    <w:rsid w:val="00506BA2"/>
    <w:rsid w:val="005071CA"/>
    <w:rsid w:val="005112E6"/>
    <w:rsid w:val="00511478"/>
    <w:rsid w:val="00513350"/>
    <w:rsid w:val="00521A1F"/>
    <w:rsid w:val="00530396"/>
    <w:rsid w:val="005444E9"/>
    <w:rsid w:val="00544B7D"/>
    <w:rsid w:val="00547303"/>
    <w:rsid w:val="00555292"/>
    <w:rsid w:val="005572F2"/>
    <w:rsid w:val="00557704"/>
    <w:rsid w:val="00580BBA"/>
    <w:rsid w:val="00581689"/>
    <w:rsid w:val="00585B75"/>
    <w:rsid w:val="005874A7"/>
    <w:rsid w:val="00592F57"/>
    <w:rsid w:val="005962E9"/>
    <w:rsid w:val="005A25D7"/>
    <w:rsid w:val="005B1766"/>
    <w:rsid w:val="005C3D62"/>
    <w:rsid w:val="005D079C"/>
    <w:rsid w:val="005D1A83"/>
    <w:rsid w:val="005E3CFE"/>
    <w:rsid w:val="00602F8E"/>
    <w:rsid w:val="0060683E"/>
    <w:rsid w:val="00606A12"/>
    <w:rsid w:val="006143C0"/>
    <w:rsid w:val="0061536D"/>
    <w:rsid w:val="006200BC"/>
    <w:rsid w:val="006353CC"/>
    <w:rsid w:val="00637815"/>
    <w:rsid w:val="00640D98"/>
    <w:rsid w:val="0064428E"/>
    <w:rsid w:val="00644FF3"/>
    <w:rsid w:val="00650CFA"/>
    <w:rsid w:val="006577B0"/>
    <w:rsid w:val="00663B0B"/>
    <w:rsid w:val="00667CFF"/>
    <w:rsid w:val="006749E8"/>
    <w:rsid w:val="006861FD"/>
    <w:rsid w:val="00687C46"/>
    <w:rsid w:val="0069276E"/>
    <w:rsid w:val="006A2979"/>
    <w:rsid w:val="006C0B40"/>
    <w:rsid w:val="006C1E88"/>
    <w:rsid w:val="006C4A00"/>
    <w:rsid w:val="006C65EF"/>
    <w:rsid w:val="006C735E"/>
    <w:rsid w:val="006F50DB"/>
    <w:rsid w:val="006F6E44"/>
    <w:rsid w:val="00700E8F"/>
    <w:rsid w:val="0070428F"/>
    <w:rsid w:val="007100FE"/>
    <w:rsid w:val="007145B3"/>
    <w:rsid w:val="00744A1C"/>
    <w:rsid w:val="00745AD6"/>
    <w:rsid w:val="007602E4"/>
    <w:rsid w:val="00772002"/>
    <w:rsid w:val="00781C42"/>
    <w:rsid w:val="00783793"/>
    <w:rsid w:val="007841C5"/>
    <w:rsid w:val="0079369E"/>
    <w:rsid w:val="007A0FD7"/>
    <w:rsid w:val="007C1CAF"/>
    <w:rsid w:val="007C6414"/>
    <w:rsid w:val="007D4868"/>
    <w:rsid w:val="007F177E"/>
    <w:rsid w:val="007F3EB0"/>
    <w:rsid w:val="00815056"/>
    <w:rsid w:val="00816AA2"/>
    <w:rsid w:val="00822705"/>
    <w:rsid w:val="00823EF8"/>
    <w:rsid w:val="008254B1"/>
    <w:rsid w:val="0083115E"/>
    <w:rsid w:val="008317D6"/>
    <w:rsid w:val="00844954"/>
    <w:rsid w:val="008478BC"/>
    <w:rsid w:val="00847F06"/>
    <w:rsid w:val="00850FEF"/>
    <w:rsid w:val="00854DBD"/>
    <w:rsid w:val="008555C9"/>
    <w:rsid w:val="00862AEA"/>
    <w:rsid w:val="00864C26"/>
    <w:rsid w:val="00875371"/>
    <w:rsid w:val="00880471"/>
    <w:rsid w:val="00882BC9"/>
    <w:rsid w:val="00890047"/>
    <w:rsid w:val="008938F6"/>
    <w:rsid w:val="00894B41"/>
    <w:rsid w:val="00895CA7"/>
    <w:rsid w:val="008A6999"/>
    <w:rsid w:val="008B65C0"/>
    <w:rsid w:val="008C12E6"/>
    <w:rsid w:val="008C611C"/>
    <w:rsid w:val="008C6321"/>
    <w:rsid w:val="008D1F39"/>
    <w:rsid w:val="008D57C5"/>
    <w:rsid w:val="008D5AA4"/>
    <w:rsid w:val="008E3BFD"/>
    <w:rsid w:val="008E66B8"/>
    <w:rsid w:val="008E76D0"/>
    <w:rsid w:val="008F765D"/>
    <w:rsid w:val="00900CCC"/>
    <w:rsid w:val="0091125B"/>
    <w:rsid w:val="00912A60"/>
    <w:rsid w:val="009144D5"/>
    <w:rsid w:val="00923516"/>
    <w:rsid w:val="00923835"/>
    <w:rsid w:val="009277B2"/>
    <w:rsid w:val="00931D0A"/>
    <w:rsid w:val="00936D74"/>
    <w:rsid w:val="009442D3"/>
    <w:rsid w:val="00950759"/>
    <w:rsid w:val="00951696"/>
    <w:rsid w:val="00955166"/>
    <w:rsid w:val="00957D26"/>
    <w:rsid w:val="00967F4C"/>
    <w:rsid w:val="00974EF4"/>
    <w:rsid w:val="00977E6D"/>
    <w:rsid w:val="00981947"/>
    <w:rsid w:val="00984665"/>
    <w:rsid w:val="009904DB"/>
    <w:rsid w:val="009A5BD9"/>
    <w:rsid w:val="009A5EF3"/>
    <w:rsid w:val="009A7ECF"/>
    <w:rsid w:val="009B3D05"/>
    <w:rsid w:val="009B429B"/>
    <w:rsid w:val="009D1743"/>
    <w:rsid w:val="009D1FB9"/>
    <w:rsid w:val="009D2729"/>
    <w:rsid w:val="009D4AED"/>
    <w:rsid w:val="009D5D78"/>
    <w:rsid w:val="009E29FC"/>
    <w:rsid w:val="009E2ECB"/>
    <w:rsid w:val="009E7273"/>
    <w:rsid w:val="009F3310"/>
    <w:rsid w:val="00A26671"/>
    <w:rsid w:val="00A33571"/>
    <w:rsid w:val="00A6522F"/>
    <w:rsid w:val="00A83AFC"/>
    <w:rsid w:val="00A8510D"/>
    <w:rsid w:val="00A86733"/>
    <w:rsid w:val="00A9187B"/>
    <w:rsid w:val="00A919EC"/>
    <w:rsid w:val="00A938B6"/>
    <w:rsid w:val="00A97E1C"/>
    <w:rsid w:val="00AA0B3A"/>
    <w:rsid w:val="00AA26CE"/>
    <w:rsid w:val="00AB62F5"/>
    <w:rsid w:val="00AC177C"/>
    <w:rsid w:val="00AC554E"/>
    <w:rsid w:val="00AC59EA"/>
    <w:rsid w:val="00AC5B76"/>
    <w:rsid w:val="00AD1814"/>
    <w:rsid w:val="00AD3D42"/>
    <w:rsid w:val="00AD4A8C"/>
    <w:rsid w:val="00AD53EE"/>
    <w:rsid w:val="00AE3DED"/>
    <w:rsid w:val="00B01519"/>
    <w:rsid w:val="00B01745"/>
    <w:rsid w:val="00B136AE"/>
    <w:rsid w:val="00B159C9"/>
    <w:rsid w:val="00B169A5"/>
    <w:rsid w:val="00B16B84"/>
    <w:rsid w:val="00B22536"/>
    <w:rsid w:val="00B31C20"/>
    <w:rsid w:val="00B33E1A"/>
    <w:rsid w:val="00B349A3"/>
    <w:rsid w:val="00B40B96"/>
    <w:rsid w:val="00B52725"/>
    <w:rsid w:val="00B5322D"/>
    <w:rsid w:val="00B56FF5"/>
    <w:rsid w:val="00B669EC"/>
    <w:rsid w:val="00B979B3"/>
    <w:rsid w:val="00BA4674"/>
    <w:rsid w:val="00BA6C48"/>
    <w:rsid w:val="00BB0D0F"/>
    <w:rsid w:val="00BB0E45"/>
    <w:rsid w:val="00BB3C18"/>
    <w:rsid w:val="00BC2016"/>
    <w:rsid w:val="00BC5725"/>
    <w:rsid w:val="00BC66EC"/>
    <w:rsid w:val="00BC792D"/>
    <w:rsid w:val="00BD2768"/>
    <w:rsid w:val="00BD7B14"/>
    <w:rsid w:val="00BE2C7F"/>
    <w:rsid w:val="00BE538E"/>
    <w:rsid w:val="00BE7CBF"/>
    <w:rsid w:val="00C06A72"/>
    <w:rsid w:val="00C12673"/>
    <w:rsid w:val="00C12DAE"/>
    <w:rsid w:val="00C15F8F"/>
    <w:rsid w:val="00C2234F"/>
    <w:rsid w:val="00C22E6C"/>
    <w:rsid w:val="00C231AE"/>
    <w:rsid w:val="00C26A86"/>
    <w:rsid w:val="00C277BE"/>
    <w:rsid w:val="00C349D8"/>
    <w:rsid w:val="00C50D19"/>
    <w:rsid w:val="00C53544"/>
    <w:rsid w:val="00C834DE"/>
    <w:rsid w:val="00CA0410"/>
    <w:rsid w:val="00CB3FEA"/>
    <w:rsid w:val="00CC4ABA"/>
    <w:rsid w:val="00CC6CA2"/>
    <w:rsid w:val="00CD43FF"/>
    <w:rsid w:val="00CE0DB4"/>
    <w:rsid w:val="00CE26FD"/>
    <w:rsid w:val="00CF2947"/>
    <w:rsid w:val="00CF304D"/>
    <w:rsid w:val="00CF4CA3"/>
    <w:rsid w:val="00D04112"/>
    <w:rsid w:val="00D0470C"/>
    <w:rsid w:val="00D21CFD"/>
    <w:rsid w:val="00D21EFD"/>
    <w:rsid w:val="00D22909"/>
    <w:rsid w:val="00D24289"/>
    <w:rsid w:val="00D32E49"/>
    <w:rsid w:val="00D3465D"/>
    <w:rsid w:val="00D56767"/>
    <w:rsid w:val="00D640D3"/>
    <w:rsid w:val="00D66A8C"/>
    <w:rsid w:val="00D72854"/>
    <w:rsid w:val="00DA44B3"/>
    <w:rsid w:val="00DA6BBB"/>
    <w:rsid w:val="00DC5376"/>
    <w:rsid w:val="00DD146E"/>
    <w:rsid w:val="00DD2A86"/>
    <w:rsid w:val="00DD4D63"/>
    <w:rsid w:val="00DE07C0"/>
    <w:rsid w:val="00DE72B2"/>
    <w:rsid w:val="00DF0077"/>
    <w:rsid w:val="00DF06DA"/>
    <w:rsid w:val="00DF0C4E"/>
    <w:rsid w:val="00DF47AE"/>
    <w:rsid w:val="00E0250C"/>
    <w:rsid w:val="00E0745E"/>
    <w:rsid w:val="00E17AEC"/>
    <w:rsid w:val="00E2179B"/>
    <w:rsid w:val="00E40A31"/>
    <w:rsid w:val="00E41489"/>
    <w:rsid w:val="00E42A6E"/>
    <w:rsid w:val="00E433E8"/>
    <w:rsid w:val="00E43814"/>
    <w:rsid w:val="00E62D26"/>
    <w:rsid w:val="00E80EDA"/>
    <w:rsid w:val="00E82D5B"/>
    <w:rsid w:val="00E837B9"/>
    <w:rsid w:val="00E83F77"/>
    <w:rsid w:val="00E92A87"/>
    <w:rsid w:val="00E95600"/>
    <w:rsid w:val="00E96B53"/>
    <w:rsid w:val="00EB3FB2"/>
    <w:rsid w:val="00EB7BD1"/>
    <w:rsid w:val="00EC14A7"/>
    <w:rsid w:val="00EC319E"/>
    <w:rsid w:val="00EC5E4E"/>
    <w:rsid w:val="00ED0C48"/>
    <w:rsid w:val="00ED2A1B"/>
    <w:rsid w:val="00EE013C"/>
    <w:rsid w:val="00EF16C0"/>
    <w:rsid w:val="00EF5D9D"/>
    <w:rsid w:val="00F0419C"/>
    <w:rsid w:val="00F158EF"/>
    <w:rsid w:val="00F24755"/>
    <w:rsid w:val="00F354A8"/>
    <w:rsid w:val="00F3706D"/>
    <w:rsid w:val="00F4278D"/>
    <w:rsid w:val="00F44B0E"/>
    <w:rsid w:val="00F461EE"/>
    <w:rsid w:val="00F67DE2"/>
    <w:rsid w:val="00F76651"/>
    <w:rsid w:val="00F770CD"/>
    <w:rsid w:val="00F9665B"/>
    <w:rsid w:val="00FA0D42"/>
    <w:rsid w:val="00FC0391"/>
    <w:rsid w:val="00FC1C28"/>
    <w:rsid w:val="00FD5D91"/>
    <w:rsid w:val="00FD7406"/>
    <w:rsid w:val="00FE651D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765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65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765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65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35D92-BA71-4079-BC17-70275E5B2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1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l Chen</dc:creator>
  <cp:keywords/>
  <dc:description/>
  <cp:lastModifiedBy>shahen</cp:lastModifiedBy>
  <cp:revision>271</cp:revision>
  <dcterms:created xsi:type="dcterms:W3CDTF">2014-12-23T06:06:00Z</dcterms:created>
  <dcterms:modified xsi:type="dcterms:W3CDTF">2017-09-16T17:57:00Z</dcterms:modified>
</cp:coreProperties>
</file>